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7B86" w:rsidRPr="00F81E42" w:rsidRDefault="00227B86" w:rsidP="00227B86">
      <w:pPr>
        <w:rPr>
          <w:rFonts w:cs="Times New Roman"/>
        </w:rPr>
      </w:pPr>
      <w:proofErr w:type="gramStart"/>
      <w:r w:rsidRPr="00F81E42">
        <w:rPr>
          <w:rFonts w:cs="Times New Roman"/>
        </w:rPr>
        <w:t>Supplementary Table 3.</w:t>
      </w:r>
      <w:proofErr w:type="gramEnd"/>
      <w:r w:rsidRPr="00F81E42">
        <w:rPr>
          <w:rFonts w:cs="Times New Roman"/>
        </w:rPr>
        <w:t xml:space="preserve"> </w:t>
      </w:r>
      <w:proofErr w:type="spellStart"/>
      <w:r w:rsidRPr="00F81E42">
        <w:rPr>
          <w:rFonts w:cs="Times New Roman"/>
        </w:rPr>
        <w:t>Univariable</w:t>
      </w:r>
      <w:proofErr w:type="spellEnd"/>
      <w:r w:rsidRPr="00F81E42">
        <w:rPr>
          <w:rFonts w:cs="Times New Roman"/>
        </w:rPr>
        <w:t xml:space="preserve"> regression: odds ratios for </w:t>
      </w:r>
      <w:proofErr w:type="spellStart"/>
      <w:r>
        <w:rPr>
          <w:rFonts w:cs="Times New Roman"/>
        </w:rPr>
        <w:t>s</w:t>
      </w:r>
      <w:r w:rsidRPr="00F81E42">
        <w:rPr>
          <w:rFonts w:cs="Times New Roman"/>
        </w:rPr>
        <w:t>uppurative</w:t>
      </w:r>
      <w:proofErr w:type="spellEnd"/>
      <w:r w:rsidRPr="00F81E42">
        <w:rPr>
          <w:rFonts w:cs="Times New Roman"/>
        </w:rPr>
        <w:t xml:space="preserve"> OM</w:t>
      </w:r>
      <w:r>
        <w:rPr>
          <w:rFonts w:cs="Times New Roman"/>
        </w:rPr>
        <w:t>, any OM, or bilateral OM</w:t>
      </w:r>
      <w:r w:rsidRPr="00F81E42">
        <w:rPr>
          <w:rFonts w:cs="Times New Roman"/>
        </w:rPr>
        <w:t xml:space="preserve"> at 7 months of age</w:t>
      </w:r>
    </w:p>
    <w:tbl>
      <w:tblPr>
        <w:tblStyle w:val="TableGrid1"/>
        <w:tblW w:w="5000" w:type="pct"/>
        <w:jc w:val="center"/>
        <w:tblLook w:val="04A0" w:firstRow="1" w:lastRow="0" w:firstColumn="1" w:lastColumn="0" w:noHBand="0" w:noVBand="1"/>
      </w:tblPr>
      <w:tblGrid>
        <w:gridCol w:w="1069"/>
        <w:gridCol w:w="429"/>
        <w:gridCol w:w="942"/>
        <w:gridCol w:w="815"/>
        <w:gridCol w:w="535"/>
        <w:gridCol w:w="545"/>
        <w:gridCol w:w="824"/>
        <w:gridCol w:w="815"/>
        <w:gridCol w:w="535"/>
        <w:gridCol w:w="464"/>
        <w:gridCol w:w="824"/>
        <w:gridCol w:w="815"/>
        <w:gridCol w:w="500"/>
        <w:gridCol w:w="464"/>
      </w:tblGrid>
      <w:tr w:rsidR="00227B86" w:rsidRPr="00650B0D" w:rsidTr="006A3393">
        <w:trPr>
          <w:tblHeader/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Risk factor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Proportion (%) with</w:t>
            </w:r>
          </w:p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650B0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suppurative</w:t>
            </w:r>
            <w:proofErr w:type="spellEnd"/>
            <w:r w:rsidRPr="00650B0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OM</w:t>
            </w: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Univariate</w:t>
            </w:r>
            <w:proofErr w:type="spellEnd"/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dds </w:t>
            </w:r>
          </w:p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Ratio</w:t>
            </w: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p</w:t>
            </w: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Proportion (%) with</w:t>
            </w:r>
          </w:p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650B0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ny OM</w:t>
            </w: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Univariate</w:t>
            </w:r>
            <w:proofErr w:type="spellEnd"/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dds </w:t>
            </w:r>
          </w:p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Ratio</w:t>
            </w: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p</w:t>
            </w: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Proportion (%) with</w:t>
            </w:r>
          </w:p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bilateral OM</w:t>
            </w: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Univariate</w:t>
            </w:r>
            <w:proofErr w:type="spellEnd"/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dds </w:t>
            </w:r>
          </w:p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Ratio</w:t>
            </w: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p</w:t>
            </w:r>
          </w:p>
        </w:tc>
      </w:tr>
      <w:tr w:rsidR="00227B86" w:rsidRPr="00650B0D" w:rsidTr="006A3393">
        <w:trPr>
          <w:tblHeader/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Vaccine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</w:tr>
      <w:tr w:rsidR="00227B86" w:rsidRPr="00650B0D" w:rsidTr="006A3393">
        <w:trPr>
          <w:tblHeader/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_PPP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60.9</w:t>
            </w: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90.6</w:t>
            </w: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80.4</w:t>
            </w: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</w:tr>
      <w:tr w:rsidR="00227B86" w:rsidRPr="00650B0D" w:rsidTr="006A3393">
        <w:trPr>
          <w:tblHeader/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_SSS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51.5</w:t>
            </w: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42, 1.11</w:t>
            </w: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85.6</w:t>
            </w: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29, 1.31</w:t>
            </w: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21</w:t>
            </w: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74.2</w:t>
            </w: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40, 1.24</w:t>
            </w: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23</w:t>
            </w:r>
          </w:p>
        </w:tc>
      </w:tr>
      <w:tr w:rsidR="00227B86" w:rsidRPr="00650B0D" w:rsidTr="006A3393">
        <w:trPr>
          <w:tblHeader/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SSSP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56.6</w:t>
            </w: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52, 1.36</w:t>
            </w: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48</w:t>
            </w: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90.4</w:t>
            </w: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44, 2.21</w:t>
            </w: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97</w:t>
            </w: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72.8</w:t>
            </w: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37, 1.15</w:t>
            </w: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14</w:t>
            </w: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57.0</w:t>
            </w: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87.9</w:t>
            </w: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76.3</w:t>
            </w: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55.8</w:t>
            </w: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64, 1.41</w:t>
            </w: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90.0</w:t>
            </w: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66, 2.29</w:t>
            </w: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75.4</w:t>
            </w: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60, 1.50</w:t>
            </w: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82</w:t>
            </w: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Community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Wurrumiyanga</w:t>
            </w:r>
            <w:proofErr w:type="spellEnd"/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55.7</w:t>
            </w: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90.9</w:t>
            </w: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78.4</w:t>
            </w: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Wadeye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62.5</w:t>
            </w: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78, 2.26</w:t>
            </w: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92.1</w:t>
            </w: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46, 2.97</w:t>
            </w: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79.0</w:t>
            </w: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54, 1.96</w:t>
            </w: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Kununurra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47.1</w:t>
            </w: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38, 1.33</w:t>
            </w: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78.6</w:t>
            </w: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37</w:t>
            </w: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15, 0.92</w:t>
            </w: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67.1</w:t>
            </w: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28, 1.15</w:t>
            </w: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11</w:t>
            </w: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Alice Springs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29.4</w:t>
            </w: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11, 1.02</w:t>
            </w: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82.4</w:t>
            </w: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11, 1.98</w:t>
            </w: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70.6</w:t>
            </w: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21, 2.11</w:t>
            </w: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48</w:t>
            </w: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Maningrida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59.5</w:t>
            </w: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63, 2.16</w:t>
            </w: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91.2</w:t>
            </w: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36, 2.98</w:t>
            </w: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76.0</w:t>
            </w: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42, 1.79</w:t>
            </w: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71</w:t>
            </w: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Number of clinic visits for ears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52.5</w:t>
            </w: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73.8</w:t>
            </w: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60.6</w:t>
            </w: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89, 2.17</w:t>
            </w: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66.2</w:t>
            </w: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56, 2.18</w:t>
            </w: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76.5</w:t>
            </w: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70, 1.93</w:t>
            </w: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57</w:t>
            </w: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70.2</w:t>
            </w: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2.13</w:t>
            </w: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.08, 4.23</w:t>
            </w: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77.4</w:t>
            </w: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6.50</w:t>
            </w: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86, 49.22</w:t>
            </w: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80.9</w:t>
            </w: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68, 3.31</w:t>
            </w: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31</w:t>
            </w: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  <w:u w:val="single"/>
              </w:rPr>
              <w:t>&gt;</w:t>
            </w: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44.4</w:t>
            </w: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32, 2.09</w:t>
            </w: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86.0</w:t>
            </w: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16, 1.72</w:t>
            </w: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77.8</w:t>
            </w: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42, 4.2</w:t>
            </w: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0</w:t>
            </w: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0.62</w:t>
            </w: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 xml:space="preserve">Has the baby had ear discharge 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349</w:t>
            </w: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52.2</w:t>
            </w: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88.0</w:t>
            </w: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74.2</w:t>
            </w: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85.5</w:t>
            </w: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5.39</w:t>
            </w: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2.48, 11.74</w:t>
            </w: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&lt;0.01</w:t>
            </w: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94.6</w:t>
            </w: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2.37</w:t>
            </w: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71, 7.93</w:t>
            </w: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85.5</w:t>
            </w: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93, 4.48</w:t>
            </w: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08</w:t>
            </w: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Has the baby had any chest infection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329</w:t>
            </w: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56.5</w:t>
            </w: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87.8</w:t>
            </w: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73.9</w:t>
            </w: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57.3</w:t>
            </w: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62, 1.72</w:t>
            </w: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93.3</w:t>
            </w: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74, 5.09</w:t>
            </w: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84.0</w:t>
            </w: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96, 3.61</w:t>
            </w: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07</w:t>
            </w: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Has the baby had any bad runny nose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269</w:t>
            </w: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54.3</w:t>
            </w: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87.0</w:t>
            </w: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73.6</w:t>
            </w: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61.5</w:t>
            </w: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88, 2.05</w:t>
            </w: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92.6</w:t>
            </w: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90, 3.90</w:t>
            </w: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80.0</w:t>
            </w: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87, 2.37</w:t>
            </w: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16</w:t>
            </w: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Maternal history of runny ears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283</w:t>
            </w: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55.5</w:t>
            </w: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88.7</w:t>
            </w: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74.9</w:t>
            </w: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53.7</w:t>
            </w: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52, 1.67</w:t>
            </w: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83.3</w:t>
            </w: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29, 1.43</w:t>
            </w: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74.1</w:t>
            </w: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49, 1.86</w:t>
            </w: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90</w:t>
            </w: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Do any of your other children have runny ears?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no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262</w:t>
            </w: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54.2</w:t>
            </w: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87.4</w:t>
            </w: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72.5</w:t>
            </w: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66.1</w:t>
            </w: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90, 3.01</w:t>
            </w: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91.1</w:t>
            </w: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55, 3.95</w:t>
            </w: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82.1</w:t>
            </w: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84, 3.64</w:t>
            </w: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14</w:t>
            </w: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Number of other children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27.8</w:t>
            </w: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88.9</w:t>
            </w: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77.8</w:t>
            </w: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60.8</w:t>
            </w: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.35, 12.02</w:t>
            </w: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88.8</w:t>
            </w: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21, 4.77</w:t>
            </w: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76.0</w:t>
            </w: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28, 2.96</w:t>
            </w: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87</w:t>
            </w: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52.8</w:t>
            </w: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2.91</w:t>
            </w: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96, 8.85</w:t>
            </w: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84.3</w:t>
            </w: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14, 3.24</w:t>
            </w: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75.3</w:t>
            </w: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26, 2.92</w:t>
            </w: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82</w:t>
            </w: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64.3</w:t>
            </w: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4.68</w:t>
            </w: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.46, 15.04</w:t>
            </w: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92.9</w:t>
            </w: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27, 9.71</w:t>
            </w: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82.1</w:t>
            </w: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36, 4.85</w:t>
            </w: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68</w:t>
            </w: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54.8</w:t>
            </w: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3.15</w:t>
            </w: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95, 10.42</w:t>
            </w: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85.7</w:t>
            </w: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14, 4.13</w:t>
            </w: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64.3</w:t>
            </w: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14, 1.85</w:t>
            </w: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31</w:t>
            </w: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  <w:u w:val="single"/>
              </w:rPr>
              <w:t>&gt;</w:t>
            </w: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5 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61.1</w:t>
            </w: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3.57</w:t>
            </w: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90, 14.15</w:t>
            </w: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88.9</w:t>
            </w: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13, 8.47</w:t>
            </w: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72.2</w:t>
            </w: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18, 3.62</w:t>
            </w: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77</w:t>
            </w: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Number of children under 5 years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50.0</w:t>
            </w: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86.8</w:t>
            </w: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73.7</w:t>
            </w: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59.7</w:t>
            </w: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72, 3.06</w:t>
            </w: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89.1</w:t>
            </w: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42, 3.71</w:t>
            </w: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78.3</w:t>
            </w: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56, 2.97</w:t>
            </w: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55</w:t>
            </w: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55.3</w:t>
            </w: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59, 2.58</w:t>
            </w: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87.7</w:t>
            </w: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36, 3.23</w:t>
            </w: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71.9</w:t>
            </w: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40, 2.10</w:t>
            </w: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83</w:t>
            </w: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60.3</w:t>
            </w: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67, </w:t>
            </w: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3.47</w:t>
            </w: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0.32</w:t>
            </w: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87.9</w:t>
            </w: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32, </w:t>
            </w: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3.77</w:t>
            </w: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0.88</w:t>
            </w: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74.1</w:t>
            </w: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40, </w:t>
            </w: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2.60</w:t>
            </w: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0.96</w:t>
            </w: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  <w:u w:val="single"/>
              </w:rPr>
              <w:lastRenderedPageBreak/>
              <w:t>&gt;</w:t>
            </w: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46.2</w:t>
            </w: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25, 2.00</w:t>
            </w: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87.5</w:t>
            </w: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23, 4.91</w:t>
            </w: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79.2</w:t>
            </w: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40, 4.60</w:t>
            </w: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62</w:t>
            </w: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Three or more children under 5 years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281</w:t>
            </w: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56.6</w:t>
            </w: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88.3</w:t>
            </w: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75.1</w:t>
            </w: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54.9</w:t>
            </w: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57, 1.53</w:t>
            </w: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87.8</w:t>
            </w: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45, 2.04</w:t>
            </w: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75.6</w:t>
            </w: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58, 1.82</w:t>
            </w: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urrently breast feeding 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47.1</w:t>
            </w: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79.4</w:t>
            </w: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64.7</w:t>
            </w: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332</w:t>
            </w: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57.5</w:t>
            </w: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75, 3.09</w:t>
            </w: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243</w:t>
            </w: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89.2</w:t>
            </w: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2.13</w:t>
            </w: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87, 5.25</w:t>
            </w: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76.2</w:t>
            </w: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83, 3.69</w:t>
            </w: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14</w:t>
            </w: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Currently bottle feeding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55.6</w:t>
            </w: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88.5</w:t>
            </w: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74.8</w:t>
            </w: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58.1</w:t>
            </w: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69, 1.78</w:t>
            </w: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87.1</w:t>
            </w: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43, 1.79</w:t>
            </w: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75.3</w:t>
            </w: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59, 1.7</w:t>
            </w: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93</w:t>
            </w: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Mother currently smokes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54.5</w:t>
            </w: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88.8</w:t>
            </w: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79.0</w:t>
            </w: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60.1</w:t>
            </w: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52, 1.20</w:t>
            </w: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88.0</w:t>
            </w: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48, 1.77</w:t>
            </w: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72.8</w:t>
            </w: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43, 1.17</w:t>
            </w: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18</w:t>
            </w: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Mother smoked during </w:t>
            </w: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pregnancy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no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58.5</w:t>
            </w: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89.5</w:t>
            </w: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76.6</w:t>
            </w: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54.2</w:t>
            </w: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55, 1.29</w:t>
            </w: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87.4</w:t>
            </w: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42, 1.59</w:t>
            </w: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73.5</w:t>
            </w: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52, 1.39</w:t>
            </w: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51</w:t>
            </w: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Any smoker in the house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287</w:t>
            </w: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58.5</w:t>
            </w: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87.8</w:t>
            </w: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73.9</w:t>
            </w: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49.4</w:t>
            </w: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42, 1.14</w:t>
            </w: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89.9</w:t>
            </w: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55, 2.78</w:t>
            </w: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79.8</w:t>
            </w: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76, 2.56</w:t>
            </w: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29</w:t>
            </w: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Cook or sit near a wood fire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264</w:t>
            </w: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58.3</w:t>
            </w: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87.5</w:t>
            </w: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75.5</w:t>
            </w: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27B86" w:rsidRPr="00650B0D" w:rsidTr="006A3393">
        <w:trPr>
          <w:jc w:val="center"/>
        </w:trPr>
        <w:tc>
          <w:tcPr>
            <w:tcW w:w="858" w:type="pct"/>
            <w:vAlign w:val="center"/>
          </w:tcPr>
          <w:p w:rsidR="00227B86" w:rsidRPr="00650B0D" w:rsidRDefault="00227B86" w:rsidP="006A3393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00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42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52.0</w:t>
            </w:r>
          </w:p>
        </w:tc>
        <w:tc>
          <w:tcPr>
            <w:tcW w:w="394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335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49, 1.22</w:t>
            </w:r>
          </w:p>
        </w:tc>
        <w:tc>
          <w:tcPr>
            <w:tcW w:w="206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391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90.2</w:t>
            </w:r>
          </w:p>
        </w:tc>
        <w:tc>
          <w:tcPr>
            <w:tcW w:w="36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35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62, 2.78</w:t>
            </w:r>
          </w:p>
        </w:tc>
        <w:tc>
          <w:tcPr>
            <w:tcW w:w="173" w:type="pct"/>
            <w:tcBorders>
              <w:righ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445" w:type="pct"/>
            <w:tcBorders>
              <w:left w:val="single" w:sz="12" w:space="0" w:color="auto"/>
            </w:tcBorders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75.0</w:t>
            </w:r>
          </w:p>
        </w:tc>
        <w:tc>
          <w:tcPr>
            <w:tcW w:w="317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359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60, 1.74</w:t>
            </w:r>
          </w:p>
        </w:tc>
        <w:tc>
          <w:tcPr>
            <w:tcW w:w="173" w:type="pct"/>
            <w:vAlign w:val="center"/>
          </w:tcPr>
          <w:p w:rsidR="00227B86" w:rsidRPr="00650B0D" w:rsidRDefault="00227B86" w:rsidP="006A339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B0D"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</w:tr>
    </w:tbl>
    <w:p w:rsidR="00227B86" w:rsidRDefault="00227B86" w:rsidP="00227B86">
      <w:pPr>
        <w:rPr>
          <w:rFonts w:cs="Times New Roman"/>
          <w:b/>
          <w:sz w:val="24"/>
        </w:rPr>
      </w:pPr>
    </w:p>
    <w:p w:rsidR="00227B86" w:rsidRPr="00494191" w:rsidRDefault="00227B86" w:rsidP="00227B86">
      <w:pPr>
        <w:rPr>
          <w:rFonts w:cs="Times New Roman"/>
          <w:sz w:val="22"/>
          <w:szCs w:val="22"/>
        </w:rPr>
      </w:pPr>
      <w:bookmarkStart w:id="0" w:name="_Hlk48030228"/>
      <w:bookmarkEnd w:id="0"/>
    </w:p>
    <w:p w:rsidR="00FB7318" w:rsidRDefault="00FB7318">
      <w:bookmarkStart w:id="1" w:name="_GoBack"/>
      <w:bookmarkEnd w:id="1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8B6DB9"/>
    <w:multiLevelType w:val="hybridMultilevel"/>
    <w:tmpl w:val="22628FF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EEE00C3"/>
    <w:multiLevelType w:val="hybridMultilevel"/>
    <w:tmpl w:val="D67A961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2062C2E"/>
    <w:multiLevelType w:val="hybridMultilevel"/>
    <w:tmpl w:val="B272672E"/>
    <w:lvl w:ilvl="0" w:tplc="9336E2E2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4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abstractNum w:abstractNumId="5">
    <w:nsid w:val="61247255"/>
    <w:multiLevelType w:val="hybridMultilevel"/>
    <w:tmpl w:val="EED89ED6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704645D"/>
    <w:multiLevelType w:val="multilevel"/>
    <w:tmpl w:val="040A71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68402F11"/>
    <w:multiLevelType w:val="hybridMultilevel"/>
    <w:tmpl w:val="EED89ED6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D505BD0"/>
    <w:multiLevelType w:val="hybridMultilevel"/>
    <w:tmpl w:val="066C9614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3"/>
  </w:num>
  <w:num w:numId="3">
    <w:abstractNumId w:val="3"/>
  </w:num>
  <w:num w:numId="4">
    <w:abstractNumId w:val="3"/>
  </w:num>
  <w:num w:numId="5">
    <w:abstractNumId w:val="4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  <w:num w:numId="6">
    <w:abstractNumId w:val="0"/>
  </w:num>
  <w:num w:numId="7">
    <w:abstractNumId w:val="1"/>
  </w:num>
  <w:num w:numId="8">
    <w:abstractNumId w:val="6"/>
  </w:num>
  <w:num w:numId="9">
    <w:abstractNumId w:val="2"/>
  </w:num>
  <w:num w:numId="10">
    <w:abstractNumId w:val="7"/>
  </w:num>
  <w:num w:numId="11">
    <w:abstractNumId w:val="5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B86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10DA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27B86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table" w:styleId="TableGrid">
    <w:name w:val="Table Grid"/>
    <w:basedOn w:val="TableNormal"/>
    <w:uiPriority w:val="59"/>
    <w:rsid w:val="00227B86"/>
    <w:rPr>
      <w:rFonts w:asciiTheme="minorHAnsi" w:hAnsiTheme="minorHAnsi" w:cstheme="minorBid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rsid w:val="00227B86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AU" w:eastAsia="en-AU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27B86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227B86"/>
    <w:rPr>
      <w:color w:val="800080" w:themeColor="followedHyperlink"/>
      <w:u w:val="single"/>
    </w:rPr>
  </w:style>
  <w:style w:type="table" w:customStyle="1" w:styleId="GridTableLight">
    <w:name w:val="Grid Table Light"/>
    <w:basedOn w:val="TableNormal"/>
    <w:uiPriority w:val="40"/>
    <w:rsid w:val="00227B86"/>
    <w:rPr>
      <w:rFonts w:asciiTheme="minorHAnsi" w:hAnsiTheme="minorHAnsi" w:cstheme="minorBidi"/>
      <w:sz w:val="22"/>
      <w:szCs w:val="22"/>
      <w:lang w:val="en-AU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227B86"/>
    <w:pPr>
      <w:widowControl/>
      <w:spacing w:before="240" w:after="0" w:line="259" w:lineRule="auto"/>
      <w:ind w:left="0" w:firstLine="0"/>
      <w:jc w:val="left"/>
      <w:outlineLvl w:val="9"/>
    </w:pPr>
    <w:rPr>
      <w:rFonts w:asciiTheme="majorHAnsi" w:eastAsiaTheme="majorEastAsia" w:hAnsiTheme="majorHAnsi"/>
      <w:b w:val="0"/>
      <w:bCs w:val="0"/>
      <w:color w:val="365F91" w:themeColor="accent1" w:themeShade="BF"/>
      <w:kern w:val="0"/>
      <w:sz w:val="32"/>
      <w:szCs w:val="32"/>
    </w:rPr>
  </w:style>
  <w:style w:type="numbering" w:customStyle="1" w:styleId="NoList1">
    <w:name w:val="No List1"/>
    <w:next w:val="NoList"/>
    <w:uiPriority w:val="99"/>
    <w:semiHidden/>
    <w:unhideWhenUsed/>
    <w:rsid w:val="00227B86"/>
  </w:style>
  <w:style w:type="table" w:customStyle="1" w:styleId="TableGrid1">
    <w:name w:val="Table Grid1"/>
    <w:basedOn w:val="TableNormal"/>
    <w:next w:val="TableGrid"/>
    <w:uiPriority w:val="39"/>
    <w:rsid w:val="00227B86"/>
    <w:rPr>
      <w:rFonts w:asciiTheme="minorHAnsi" w:hAnsiTheme="minorHAnsi" w:cstheme="minorBid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table" w:styleId="TableGrid">
    <w:name w:val="Table Grid"/>
    <w:basedOn w:val="TableNormal"/>
    <w:uiPriority w:val="59"/>
    <w:rsid w:val="00227B86"/>
    <w:rPr>
      <w:rFonts w:asciiTheme="minorHAnsi" w:hAnsiTheme="minorHAnsi" w:cstheme="minorBid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rsid w:val="00227B86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AU" w:eastAsia="en-AU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27B86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227B86"/>
    <w:rPr>
      <w:color w:val="800080" w:themeColor="followedHyperlink"/>
      <w:u w:val="single"/>
    </w:rPr>
  </w:style>
  <w:style w:type="table" w:customStyle="1" w:styleId="GridTableLight">
    <w:name w:val="Grid Table Light"/>
    <w:basedOn w:val="TableNormal"/>
    <w:uiPriority w:val="40"/>
    <w:rsid w:val="00227B86"/>
    <w:rPr>
      <w:rFonts w:asciiTheme="minorHAnsi" w:hAnsiTheme="minorHAnsi" w:cstheme="minorBidi"/>
      <w:sz w:val="22"/>
      <w:szCs w:val="22"/>
      <w:lang w:val="en-AU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227B86"/>
    <w:pPr>
      <w:widowControl/>
      <w:spacing w:before="240" w:after="0" w:line="259" w:lineRule="auto"/>
      <w:ind w:left="0" w:firstLine="0"/>
      <w:jc w:val="left"/>
      <w:outlineLvl w:val="9"/>
    </w:pPr>
    <w:rPr>
      <w:rFonts w:asciiTheme="majorHAnsi" w:eastAsiaTheme="majorEastAsia" w:hAnsiTheme="majorHAnsi"/>
      <w:b w:val="0"/>
      <w:bCs w:val="0"/>
      <w:color w:val="365F91" w:themeColor="accent1" w:themeShade="BF"/>
      <w:kern w:val="0"/>
      <w:sz w:val="32"/>
      <w:szCs w:val="32"/>
    </w:rPr>
  </w:style>
  <w:style w:type="numbering" w:customStyle="1" w:styleId="NoList1">
    <w:name w:val="No List1"/>
    <w:next w:val="NoList"/>
    <w:uiPriority w:val="99"/>
    <w:semiHidden/>
    <w:unhideWhenUsed/>
    <w:rsid w:val="00227B86"/>
  </w:style>
  <w:style w:type="table" w:customStyle="1" w:styleId="TableGrid1">
    <w:name w:val="Table Grid1"/>
    <w:basedOn w:val="TableNormal"/>
    <w:next w:val="TableGrid"/>
    <w:uiPriority w:val="39"/>
    <w:rsid w:val="00227B86"/>
    <w:rPr>
      <w:rFonts w:asciiTheme="minorHAnsi" w:hAnsiTheme="minorHAnsi" w:cstheme="minorBid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51</Words>
  <Characters>371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2-12T01:33:00Z</dcterms:created>
  <dcterms:modified xsi:type="dcterms:W3CDTF">2021-02-12T01:34:00Z</dcterms:modified>
</cp:coreProperties>
</file>